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99A65" w14:textId="008E250F" w:rsidR="00035F91" w:rsidRPr="00E874BF" w:rsidRDefault="00D03671" w:rsidP="00D03671">
      <w:pPr>
        <w:jc w:val="left"/>
        <w:rPr>
          <w:rFonts w:ascii="Times New Roman" w:hAnsi="Times New Roman" w:cs="Times New Roman"/>
          <w:szCs w:val="20"/>
        </w:rPr>
      </w:pPr>
      <w:proofErr w:type="spellStart"/>
      <w:r w:rsidRPr="00E874BF">
        <w:rPr>
          <w:rFonts w:ascii="Times New Roman" w:hAnsi="Times New Roman" w:cs="Times New Roman"/>
          <w:szCs w:val="20"/>
        </w:rPr>
        <w:t>s</w:t>
      </w:r>
      <w:r w:rsidR="00035F91" w:rsidRPr="00E874BF">
        <w:rPr>
          <w:rFonts w:ascii="Times New Roman" w:hAnsi="Times New Roman" w:cs="Times New Roman"/>
          <w:szCs w:val="20"/>
        </w:rPr>
        <w:t>Table</w:t>
      </w:r>
      <w:proofErr w:type="spellEnd"/>
      <w:r w:rsidR="00035F91" w:rsidRPr="00E874BF">
        <w:rPr>
          <w:rFonts w:ascii="Times New Roman" w:hAnsi="Times New Roman" w:cs="Times New Roman"/>
          <w:szCs w:val="20"/>
        </w:rPr>
        <w:t xml:space="preserve"> </w:t>
      </w:r>
      <w:r w:rsidRPr="00E874BF">
        <w:rPr>
          <w:rFonts w:ascii="Times New Roman" w:hAnsi="Times New Roman" w:cs="Times New Roman"/>
          <w:szCs w:val="20"/>
        </w:rPr>
        <w:t>1</w:t>
      </w:r>
      <w:r w:rsidR="00035F91" w:rsidRPr="00E874BF">
        <w:rPr>
          <w:rFonts w:ascii="Times New Roman" w:hAnsi="Times New Roman" w:cs="Times New Roman"/>
          <w:szCs w:val="20"/>
        </w:rPr>
        <w:t xml:space="preserve">. </w:t>
      </w:r>
      <w:r w:rsidR="00A1527B" w:rsidRPr="00E874BF">
        <w:rPr>
          <w:rFonts w:ascii="Times New Roman" w:hAnsi="Times New Roman" w:cs="Times New Roman"/>
          <w:szCs w:val="20"/>
        </w:rPr>
        <w:t>Subgroup analysis</w:t>
      </w:r>
      <w:r w:rsidR="002C0B19" w:rsidRPr="00E874BF">
        <w:rPr>
          <w:rFonts w:ascii="Times New Roman" w:hAnsi="Times New Roman" w:cs="Times New Roman"/>
          <w:szCs w:val="20"/>
        </w:rPr>
        <w:t xml:space="preserve"> for </w:t>
      </w:r>
      <w:r w:rsidR="003614DC" w:rsidRPr="00E874BF">
        <w:rPr>
          <w:rFonts w:ascii="Times New Roman" w:hAnsi="Times New Roman" w:cs="Times New Roman"/>
          <w:szCs w:val="20"/>
        </w:rPr>
        <w:t>vertebral</w:t>
      </w:r>
      <w:r w:rsidR="002C0B19" w:rsidRPr="00E874BF">
        <w:rPr>
          <w:rFonts w:ascii="Times New Roman" w:hAnsi="Times New Roman" w:cs="Times New Roman"/>
          <w:szCs w:val="20"/>
        </w:rPr>
        <w:t xml:space="preserve"> fracture according to chan</w:t>
      </w:r>
      <w:r w:rsidR="003614DC" w:rsidRPr="00E874BF">
        <w:rPr>
          <w:rFonts w:ascii="Times New Roman" w:hAnsi="Times New Roman" w:cs="Times New Roman"/>
          <w:szCs w:val="20"/>
        </w:rPr>
        <w:t>ge in regular physical activity.</w:t>
      </w:r>
    </w:p>
    <w:tbl>
      <w:tblPr>
        <w:tblW w:w="883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3"/>
        <w:gridCol w:w="2547"/>
        <w:gridCol w:w="898"/>
        <w:gridCol w:w="954"/>
        <w:gridCol w:w="1975"/>
        <w:gridCol w:w="7"/>
        <w:gridCol w:w="1132"/>
      </w:tblGrid>
      <w:tr w:rsidR="00C046A5" w:rsidRPr="00E874BF" w14:paraId="24ABE598" w14:textId="77777777" w:rsidTr="00EA406B">
        <w:trPr>
          <w:trHeight w:val="468"/>
          <w:jc w:val="center"/>
        </w:trPr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A22533" w14:textId="16176E71" w:rsidR="00C046A5" w:rsidRPr="00E874BF" w:rsidRDefault="00C046A5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884F73A" w14:textId="5389D44B" w:rsidR="00C046A5" w:rsidRPr="00E874BF" w:rsidRDefault="00C046A5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gular PA</w:t>
            </w:r>
          </w:p>
        </w:tc>
        <w:tc>
          <w:tcPr>
            <w:tcW w:w="8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7CC70C" w14:textId="0BA420FD" w:rsidR="00C046A5" w:rsidRPr="00E874BF" w:rsidRDefault="00C046A5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DD1EA3" w14:textId="2F91AD68" w:rsidR="00C046A5" w:rsidRPr="00E874BF" w:rsidRDefault="00C046A5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Fracture (n)</w:t>
            </w:r>
          </w:p>
        </w:tc>
        <w:tc>
          <w:tcPr>
            <w:tcW w:w="198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BB58BA5" w14:textId="77777777" w:rsidR="00C046A5" w:rsidRPr="00E874BF" w:rsidRDefault="00C046A5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azard ratio</w:t>
            </w:r>
          </w:p>
          <w:p w14:paraId="51AE38F9" w14:textId="1DC1F20B" w:rsidR="00C046A5" w:rsidRPr="00E874BF" w:rsidRDefault="004B6E16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</w:t>
            </w:r>
            <w:r w:rsidR="00C046A5"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95% CI</w:t>
            </w: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6B55A88" w14:textId="21E89BF4" w:rsidR="00C046A5" w:rsidRPr="00E874BF" w:rsidRDefault="00C046A5" w:rsidP="009A69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 for interaction</w:t>
            </w:r>
          </w:p>
        </w:tc>
      </w:tr>
      <w:tr w:rsidR="00D81007" w:rsidRPr="00E874BF" w14:paraId="3081D572" w14:textId="421BBA2C" w:rsidTr="00585DDA">
        <w:trPr>
          <w:trHeight w:val="272"/>
          <w:jc w:val="center"/>
        </w:trPr>
        <w:tc>
          <w:tcPr>
            <w:tcW w:w="7697" w:type="dxa"/>
            <w:gridSpan w:val="5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965C6A0" w14:textId="138F0764" w:rsidR="00D81007" w:rsidRPr="00E874BF" w:rsidRDefault="00D81007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139" w:type="dxa"/>
            <w:gridSpan w:val="2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CC20001" w14:textId="14309BE3" w:rsidR="00D81007" w:rsidRPr="00E874BF" w:rsidRDefault="000F1E49" w:rsidP="009A69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3</w:t>
            </w:r>
          </w:p>
        </w:tc>
      </w:tr>
      <w:tr w:rsidR="000F1E49" w:rsidRPr="00E874BF" w14:paraId="3F0219F7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23D87A" w14:textId="6EF4FA05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AA5" w14:textId="42A1E680" w:rsidR="000F1E49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  <w:r w:rsidR="000F1E49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F08D8A" w14:textId="55A2A9E2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87642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0F10F3" w14:textId="545380C8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5587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0DCE0D24" w14:textId="6B20049F" w:rsidR="000F1E49" w:rsidRPr="00E874BF" w:rsidRDefault="00607314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DAE470" w14:textId="5A2DB257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11A6CE6A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508E23F" w14:textId="4B856E5E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AE5E8" w14:textId="40070827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D280DB2" w14:textId="33679B97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0244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6217B292" w14:textId="37847F24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984</w:t>
            </w:r>
          </w:p>
        </w:tc>
        <w:tc>
          <w:tcPr>
            <w:tcW w:w="1982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794E3FC" w14:textId="1F00ADCC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3</w:t>
            </w:r>
            <w:r w:rsidR="002C2941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8</w:t>
            </w:r>
            <w:r w:rsidR="00475A1B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- 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)</w:t>
            </w:r>
          </w:p>
        </w:tc>
        <w:tc>
          <w:tcPr>
            <w:tcW w:w="113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FB1630" w14:textId="430D8B6B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507D4C7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AFA38B1" w14:textId="56296D28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D0D3F" w14:textId="1008E207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F820880" w14:textId="504AE07B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22733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74AE20E2" w14:textId="0E7A15C8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247</w:t>
            </w:r>
          </w:p>
        </w:tc>
        <w:tc>
          <w:tcPr>
            <w:tcW w:w="1982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C18B284" w14:textId="52BB96BF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  <w:r w:rsidR="002C2941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2</w:t>
            </w:r>
            <w:r w:rsidR="00475A1B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- 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8)</w:t>
            </w:r>
          </w:p>
        </w:tc>
        <w:tc>
          <w:tcPr>
            <w:tcW w:w="113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8549B2" w14:textId="65FE891F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256C98DD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EAB6BD" w14:textId="4B5982D0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31BEB5" w14:textId="014FCFFD" w:rsidR="000F1E49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  <w:r w:rsidR="000F1E49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AAC2BD" w14:textId="7CC8BCBD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8410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C69AF6" w14:textId="0CE3C91A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31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4F37C0" w14:textId="7F652F41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5</w:t>
            </w:r>
            <w:r w:rsidR="002C2941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8</w:t>
            </w:r>
            <w:r w:rsidR="00475A1B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- 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2)</w:t>
            </w:r>
          </w:p>
        </w:tc>
        <w:tc>
          <w:tcPr>
            <w:tcW w:w="113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1AAFB8" w14:textId="3EA5D20C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4C622A61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32BAC1F" w14:textId="5B55735D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6F88D" w14:textId="7E7ABA5B" w:rsidR="000F1E49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  <w:r w:rsidR="000F1E49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1392C2" w14:textId="2A7ABC16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15862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D74F69" w14:textId="0D9B4D9E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674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44ADD601" w14:textId="688B4712" w:rsidR="000F1E49" w:rsidRPr="00E874BF" w:rsidRDefault="00607314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F7CC36" w14:textId="77777777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2F2F34D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22863593" w14:textId="78504279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218CE" w14:textId="254493D4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D1C0343" w14:textId="2A78B500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0644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1557BA1E" w14:textId="57BFE3EC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09</w:t>
            </w:r>
          </w:p>
        </w:tc>
        <w:tc>
          <w:tcPr>
            <w:tcW w:w="1982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6231755" w14:textId="1D62820F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2</w:t>
            </w:r>
            <w:r w:rsidR="002C2941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2</w:t>
            </w:r>
            <w:r w:rsidR="00475A1B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- 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2)</w:t>
            </w:r>
          </w:p>
        </w:tc>
        <w:tc>
          <w:tcPr>
            <w:tcW w:w="113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2DD43" w14:textId="77777777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00E8C8F5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5418E87" w14:textId="0629F0E4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057C21" w14:textId="282A4BC5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0D629D6" w14:textId="156C5CE6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0828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4C550D63" w14:textId="735ECAE2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9055</w:t>
            </w:r>
          </w:p>
        </w:tc>
        <w:tc>
          <w:tcPr>
            <w:tcW w:w="1982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D6C768B" w14:textId="74C4D045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8</w:t>
            </w:r>
            <w:r w:rsidR="002C2941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7</w:t>
            </w:r>
            <w:r w:rsidR="00475A1B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- 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9)</w:t>
            </w:r>
          </w:p>
        </w:tc>
        <w:tc>
          <w:tcPr>
            <w:tcW w:w="113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0CA37C" w14:textId="77777777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2F8B15E0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8FDA44" w14:textId="4B78CBCB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528FD" w14:textId="4C6E0893" w:rsidR="000F1E49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F1E49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5FCEB0" w14:textId="35824F04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7781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0CDC0D" w14:textId="162E82BE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02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BEBF8D" w14:textId="168768C0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4</w:t>
            </w:r>
            <w:r w:rsidR="002C2941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9</w:t>
            </w:r>
            <w:r w:rsidR="00475A1B"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- </w:t>
            </w: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)</w:t>
            </w:r>
          </w:p>
        </w:tc>
        <w:tc>
          <w:tcPr>
            <w:tcW w:w="1132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C73D65" w14:textId="77777777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3AE78A21" w14:textId="58390AA8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2CDC410" w14:textId="54E19513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F5AAC65" w14:textId="799080F8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607314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585DDA" w:rsidRPr="00E874BF" w14:paraId="5C260EC9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AC3B639" w14:textId="0AB45EC2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65 yrs.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2B220" w14:textId="763037E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A4F1AA" w14:textId="3E72700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80437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1FE40D" w14:textId="7D83805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2735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0D11B" w14:textId="2220A0F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2ECDF" w14:textId="0004533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6623A4E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AFE45D8" w14:textId="72025E66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A474A" w14:textId="7C98315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86BDACD" w14:textId="1E13E87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0886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13BBCD6F" w14:textId="0F59FD9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964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43DA" w14:textId="6063492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1 (0.847 - 0.895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6ECAC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0A888164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F76405F" w14:textId="0A3062DA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088D0" w14:textId="325D64D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37B4B46" w14:textId="248D9D8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58905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65D15091" w14:textId="6B2921C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832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2B0C8" w14:textId="5620F2E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914 - 0.966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4BAA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BEAF1FD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727D09" w14:textId="0C2C18D3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33BA3A" w14:textId="6BF508A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5BE3C8" w14:textId="61DE639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4257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B0A3DA" w14:textId="796CDA6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412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13F2DA" w14:textId="31C3DB8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8 (0.722 - 0.775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58636B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D308FD6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575711" w14:textId="2233E0B8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65 yrs.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42043" w14:textId="5A406B7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D0333F" w14:textId="5E43504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3067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08C3AB" w14:textId="350DD7A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526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7C96D" w14:textId="1CAA795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7053C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1AB522B9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5B4CD0E8" w14:textId="25AD49B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73FBB" w14:textId="1E2A4B3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A63630B" w14:textId="3A040E4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0002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429F9E23" w14:textId="13F63BE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229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8DA85" w14:textId="73301DC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3 (0.812 - 0.85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3F9DB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DC4A6D5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EBA343D" w14:textId="6749A89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2CA78" w14:textId="5203EAD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FA670A8" w14:textId="1836B1D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4656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2B126A2E" w14:textId="07283F4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470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41D36" w14:textId="67EB4F7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3 (0.883 - 0.92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145EE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0BF142F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0CD8D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E69E4C" w14:textId="7D01514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A11F13A" w14:textId="3DD20F2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1934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39C0ED" w14:textId="23C9C6E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21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00637D" w14:textId="222C525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5 (0.671 - 0.719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F58368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0514DC0D" w14:textId="5BD3672C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7DA1998" w14:textId="0C7C67FE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  <w:r w:rsidR="00EA406B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kg/m</w:t>
            </w:r>
            <w:r w:rsidR="00EA406B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="00D5308B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829E849" w14:textId="4B86BAAD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  <w:r w:rsidR="00B254F5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85DDA" w:rsidRPr="00E874BF" w14:paraId="47D9A0FB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95F640" w14:textId="516BA2D0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25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C5A6" w14:textId="49DEE0E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4BA549" w14:textId="335B63E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82719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F8CE3C" w14:textId="4339D03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911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002B6" w14:textId="73C66CA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4C580" w14:textId="580B574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1CB73FB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69CF3DC1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0F8EB" w14:textId="432DDE5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894E540" w14:textId="2143B43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27395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3811170A" w14:textId="5A17C05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511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B51EA" w14:textId="1BB82C4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 (0.848 - 0.887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23156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254AFA9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519B13FC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A9D30" w14:textId="711C20B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F1AF9D1" w14:textId="6A90133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1521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5E58A776" w14:textId="47E1816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9052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B7F69" w14:textId="2A6D3D0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2 (0.912 - 0.953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3DCA6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039085EC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CA957F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D5E24E" w14:textId="6477D94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1616D3" w14:textId="6C4EFA5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7145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8E8A50" w14:textId="18B1CD0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19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91CD6" w14:textId="0CC5E63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 (0.708 - 0.753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C40214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12B9B82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13DF5B" w14:textId="7886FE0C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5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C5EA2" w14:textId="18CDB67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A451619" w14:textId="3A64B20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20785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528CC3" w14:textId="69507CE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1350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C1F02" w14:textId="0A73B4F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E5124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5A3973B0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B2918AE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4B071" w14:textId="0DB075F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72EB4D6" w14:textId="2AE5CC1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3493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63EB0800" w14:textId="4DAB683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682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69C77" w14:textId="22BBDDC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 (0.841 - 0.89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D52AD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FFE70E2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821AFA9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CD390" w14:textId="466224B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09530E9" w14:textId="171F898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2040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493F929A" w14:textId="2851BA5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250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4E7FC6" w14:textId="55A8517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3 (0.916 - 0.971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8B115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364B1D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D38330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9A120" w14:textId="344EA0C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A54DE1" w14:textId="007A977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9046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6CDC6F" w14:textId="7AABC3E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514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1836E0" w14:textId="1A123DE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1 (0.731 - 0.793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DE5C6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7F9C5069" w14:textId="385AE07C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EE84499" w14:textId="5A243AF6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162C0F4" w14:textId="5D9793BF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</w:tr>
      <w:tr w:rsidR="00585DDA" w:rsidRPr="00E874BF" w14:paraId="21D1B97D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6E21DE" w14:textId="38DF27DB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61BA3" w14:textId="25B783C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66FF3D" w14:textId="34DE82E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02393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E221273" w14:textId="69DDED5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8335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B3ECC" w14:textId="66DD65F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50D73" w14:textId="115BC82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C20AC3D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4BB2ADC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81F60" w14:textId="30F0B66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BCDE3F0" w14:textId="72F6C01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34829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ED4CD20" w14:textId="31B5825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678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47E4C6" w14:textId="55C67EC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 (0.847 - 0.881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059C4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6F5BCE2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C5A8822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256AAD" w14:textId="7C99F4A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D78616F" w14:textId="4D30E41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78199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3D718695" w14:textId="14FCED5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664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08A4C" w14:textId="18883B9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9 (0.911 - 0.946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6332A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6CBECC7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D64345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F9326" w14:textId="7FF63F4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A6B33E" w14:textId="2E9BDF2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9779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22117E" w14:textId="47793AA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117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0695A2" w14:textId="2E2C74A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6 (0.717 - 0.756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7218B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58358E48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23EAE1" w14:textId="179AB193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674B4" w14:textId="1C6AB4C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237306" w14:textId="14E54E3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0111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846FCE6" w14:textId="069B394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9926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C4546" w14:textId="5A10642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A69B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23F8D6B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5DB41698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3B3A9" w14:textId="5652351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03A3D22" w14:textId="4AFA7AB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6059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2F702277" w14:textId="5BF8BDA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515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F4296" w14:textId="3C50947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1 (0.854 - 0.951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A36A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00612B11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4FE007A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521F0" w14:textId="3D5BE04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D4D35AF" w14:textId="0C6138B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5362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6748A0BF" w14:textId="64A493F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38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386665" w14:textId="4A9CE9D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 (0.961 - 1.067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CFDCB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9F7595A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1CAD1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28666E" w14:textId="044A90F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675219" w14:textId="04EEE8F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6412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5B740D" w14:textId="325911E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16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D8D82" w14:textId="76A05F4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5 (0.731 - 0.843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A7856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6ABAF990" w14:textId="196D0FB0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21F90ED6" w14:textId="3A44DD75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consumption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07FF8F55" w14:textId="6900DC1C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  <w:r w:rsidR="00B254F5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85DDA" w:rsidRPr="00E874BF" w14:paraId="5EE47DBF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21D51DB" w14:textId="59E8C7E3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A24C2" w14:textId="2D90599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D76B34" w14:textId="64E0399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1201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7101B3" w14:textId="6CCD51B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9536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142FE" w14:textId="0CE8F5E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3F6EC" w14:textId="7B98804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350C8E8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B2C61EC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B56B70" w14:textId="7A73CE5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A37473E" w14:textId="6639AA6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56932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5D8B89E1" w14:textId="76FE35E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9465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C24A2" w14:textId="48BF2E2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3 (0.844 - 0.881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62D34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5237EE95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7E60FD6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A519E" w14:textId="40F28EB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8837DA3" w14:textId="29D6BE2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32570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120C5021" w14:textId="6A06020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660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241C6" w14:textId="40769A8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2 (0.913 - 0.951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2497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67719C8C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219727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B0872A" w14:textId="1BE3F7A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335205" w14:textId="5DF0BC3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14518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5E5549" w14:textId="50468C8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459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9779F9" w14:textId="21D6F69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6 (0.714 - 0.758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2F1CD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36EF007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3E6D4F" w14:textId="3DEBA60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458BF" w14:textId="03FEAE3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7F4BC0" w14:textId="08038A3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91493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0F9BDE" w14:textId="160DD32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8725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9241B" w14:textId="74E0B95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AF468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A9ACB41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69FFF9B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BDA91" w14:textId="31DFCD8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9CC8D7F" w14:textId="27CECB7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3956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24699B1C" w14:textId="53FE42E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28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6A6A9" w14:textId="05B22E3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2 (0.851 - 0.91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F498E8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C4550F7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B97AFB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C3036" w14:textId="30C0FC6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75FB755" w14:textId="0F3D374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50991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25CE93E9" w14:textId="04BD74E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42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4E4C5" w14:textId="5B212F7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6 (0.922 - 0.99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9447D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6A110F77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0BDCB4" w14:textId="754709B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ECBF7" w14:textId="43AC6FF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A91522" w14:textId="7EC86A3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31673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170D16" w14:textId="3B4D21B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474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EE929D" w14:textId="3998623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2 (0.721 - 0.785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B524C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27526AE3" w14:textId="14B49B0E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9164B45" w14:textId="679A0B88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FAD2BD2" w14:textId="04A5953B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  <w:r w:rsidR="00B254F5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85DDA" w:rsidRPr="00E874BF" w14:paraId="3A3B3446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D76A402" w14:textId="60CD9464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20%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EB7A4" w14:textId="2C75AF3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580365" w14:textId="4298602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62369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86F3FC" w14:textId="35EBA95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8923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A26C2" w14:textId="1C836E1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DD7C3" w14:textId="6AD4482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3A3A2F6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AAB3C7A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BC9BE" w14:textId="476CB20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EB76B6C" w14:textId="5D22757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13109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7DA0C933" w14:textId="0A5CFC5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285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B5FFD" w14:textId="6503133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 (0.846 - 0.882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E482C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58FBB9A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54662AB4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11620" w14:textId="1C25A9C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93AC88D" w14:textId="31FBD1E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62227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F2CBE0A" w14:textId="4648E92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195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384D13" w14:textId="6634C63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5 (0.917 - 0.95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1B3E9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12BECC09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74FB6F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EBF65" w14:textId="5E4BB4E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615916" w14:textId="1F6E594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64188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A38133" w14:textId="129359A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505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2B67D1" w14:textId="7F79020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2 (0.712 - 0.752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AAB0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E9A53D3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2AD95D" w14:textId="5A3FEDBE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18659" w14:textId="44B6417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EBDBB3" w14:textId="6DB6880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79813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A5833EC" w14:textId="61A82D7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9338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89BC4" w14:textId="4EF03A1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CA17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8204797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EDAB25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7BB7F" w14:textId="2442644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8E0CA75" w14:textId="51CE3F1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7779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52C3C3BE" w14:textId="6C6702C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08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35ED8" w14:textId="5B01CB8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2 (0.838 - 0.906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A4FB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45F1DA8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2E1D53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C9449" w14:textId="61253BAE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991AC68" w14:textId="04A654A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1334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48FDD3D" w14:textId="157C347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107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A84B4" w14:textId="2FC80C9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7 (0.902 - 0.973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1E6C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4427AC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26665C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31C9FD" w14:textId="06C974C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1EBE55" w14:textId="4C9F8B7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003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78B166" w14:textId="26CDEB5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28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6D9B2A" w14:textId="3E6B2E1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6 (0.726 - 0.809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68329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026EFE78" w14:textId="27277232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FB08871" w14:textId="258B597A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2F54B771" w14:textId="47C746D8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  <w:r w:rsidR="00B254F5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585DDA" w:rsidRPr="00E874BF" w14:paraId="2D2C5450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EAD59BC" w14:textId="552AA12D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8560B" w14:textId="7D7B1A7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E9A82F" w14:textId="40D83AB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925110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CE5D1C9" w14:textId="7297858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917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8962D" w14:textId="7810665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642C5" w14:textId="559E621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093EA05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8F16C22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E0A3B" w14:textId="756CBE1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B6B1D8C" w14:textId="0F4B3C2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8594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575972D4" w14:textId="1F0E422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921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7768A" w14:textId="57C2B4F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6 (0.849 - 0.88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B5E54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6B0163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94E10B9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47C26" w14:textId="747F320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27B9818" w14:textId="441FE69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03650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6A86A5D6" w14:textId="38910C7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737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8FB0A" w14:textId="06CBDB9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6 (0.917 - 0.95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38B9F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08E25E8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05B9B8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2CF2A" w14:textId="61EE90A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C259E6" w14:textId="10B55A4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86675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FF85A7" w14:textId="1910D48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60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F00F5" w14:textId="794627E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3 (0.713 - 0.753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247AF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1F8D5DFF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8D11581" w14:textId="7A829F81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2F3D2" w14:textId="3DDE9BB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C07FCE" w14:textId="02A37DD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78394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F3C45F" w14:textId="4C6A8B5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4344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31CB5" w14:textId="4AC7485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13F1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02D7370F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39E64B9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AD6DC" w14:textId="0793F71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F61A4F8" w14:textId="19F8C84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82294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300278EA" w14:textId="5ECD21A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272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B0BCB" w14:textId="3B2CE72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 (0.823 - 0.899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03752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67096E44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31CBB3B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96544" w14:textId="4EBCC0C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96EC4FB" w14:textId="12B1C26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9911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987C4F4" w14:textId="37AF192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565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260C1" w14:textId="181978D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891 - 0.97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6A8E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585730D0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823F5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C3F0C1" w14:textId="5E23F1E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9F7C5ED" w14:textId="39AF36F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9516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70D636" w14:textId="36E99F5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73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32D764" w14:textId="7B4EF21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2 (0.72 - 0.808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E0374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0E5CFA11" w14:textId="74D1F490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255BDBE" w14:textId="08403AA2" w:rsidR="000F1E49" w:rsidRPr="00E874BF" w:rsidRDefault="000F1E49" w:rsidP="00B254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fractur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5A02855" w14:textId="2E0B6D31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A904BE"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</w:tr>
      <w:tr w:rsidR="00585DDA" w:rsidRPr="00E874BF" w14:paraId="6D48746E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165E776" w14:textId="02901F4A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D5296" w14:textId="251A9C06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6063196" w14:textId="6F20C06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203517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A93350" w14:textId="72ADAC8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4390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9BF85" w14:textId="7B97A15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53AAA" w14:textId="3B3D164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528C493D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6E0B1629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02F4" w14:textId="220D6AF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3A41F62" w14:textId="0FE8EFE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33356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A54DD27" w14:textId="2AC8008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455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DBC37" w14:textId="6C08D58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1 (0.844 - 0.878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A5F05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2DA80BD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C5AE642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404C57" w14:textId="2B1AD17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BBD81B0" w14:textId="75090DE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66185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30254635" w14:textId="2EDCACC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221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92EEA" w14:textId="283A8D4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 (0.908 - 0.943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975D8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54533512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60FAEE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87897A" w14:textId="19C60AF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B1E177" w14:textId="2D556CF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36043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236B66" w14:textId="3753796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199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1F7FD" w14:textId="7EC6C6D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7 (0.718 - 0.757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73962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622F6DC6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4D446A" w14:textId="16A93F22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6403D" w14:textId="4B38925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61B6B08" w14:textId="18CE933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99987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E5E9F3" w14:textId="586F13A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871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DBB76" w14:textId="5B15466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D897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CD3AEF4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AF439F0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F7671" w14:textId="190AEEB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74FA71E" w14:textId="133A15A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532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5CAEA1E" w14:textId="53CCDA9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38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E8EA9" w14:textId="33076E0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9 (0.826 - 0.913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3D0F3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9838A00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F6C8B86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15218" w14:textId="4D5312B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9274852" w14:textId="50BD9C8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7376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30E5752" w14:textId="3B7A63D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81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B523C" w14:textId="2D8E5E0A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8 (0.924 - 1.014)</w:t>
            </w: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E746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77BC590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29EF5C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076A3" w14:textId="0AFB426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64195E" w14:textId="6AA2B42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148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E2DEFF0" w14:textId="52E0046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34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1E053F" w14:textId="0F749C4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3 (0.671 - 0.779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BF39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F1E49" w:rsidRPr="00E874BF" w14:paraId="28E47B5A" w14:textId="00253885" w:rsidTr="00585DDA">
        <w:trPr>
          <w:trHeight w:val="34"/>
          <w:jc w:val="center"/>
        </w:trPr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0AC311A" w14:textId="5C91F902" w:rsidR="000F1E49" w:rsidRPr="00E874BF" w:rsidRDefault="000F1E49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2EF5FEF7" w14:textId="42F5B8D1" w:rsidR="000F1E49" w:rsidRPr="00E874BF" w:rsidRDefault="000F1E49" w:rsidP="000F1E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2</w:t>
            </w:r>
          </w:p>
        </w:tc>
      </w:tr>
      <w:tr w:rsidR="00585DDA" w:rsidRPr="00E874BF" w14:paraId="27A18C2A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77778B" w14:textId="28ACD4DD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1FF83" w14:textId="6DA0338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2433B6" w14:textId="29983AC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10019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E08EE7" w14:textId="41E22EE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7444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ABD6A" w14:textId="2FD9673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341352A" w14:textId="519A6CCB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1EBCC34E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134B5595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EF232" w14:textId="4BD24BC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A3E436D" w14:textId="7EDD7E1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10435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21AD8F95" w14:textId="11F641F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1800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24178" w14:textId="776415F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 (0.847 - 0.881)</w:t>
            </w:r>
          </w:p>
        </w:tc>
        <w:tc>
          <w:tcPr>
            <w:tcW w:w="113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046948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71DA2F30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4DA30284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45281" w14:textId="7DF21D2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7FDDC75" w14:textId="20DB431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545391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00FF33D3" w14:textId="011DD26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2670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2D6D2" w14:textId="25A0C64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913 - 0.948)</w:t>
            </w:r>
          </w:p>
        </w:tc>
        <w:tc>
          <w:tcPr>
            <w:tcW w:w="113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2982543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7F239EF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F65136" w14:textId="77777777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6479A" w14:textId="1D1EF8D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45C79E" w14:textId="51BCE73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18038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07EF2A" w14:textId="3D5C3AC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6223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E5190" w14:textId="3E4168B5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2 (0.713 - 0.751)</w:t>
            </w:r>
          </w:p>
        </w:tc>
        <w:tc>
          <w:tcPr>
            <w:tcW w:w="11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EBED1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22AC7DB" w14:textId="77777777" w:rsidTr="00EA406B">
        <w:trPr>
          <w:trHeight w:val="34"/>
          <w:jc w:val="center"/>
        </w:trPr>
        <w:tc>
          <w:tcPr>
            <w:tcW w:w="1323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4AD11E" w14:textId="6B08BDAC" w:rsidR="00585DDA" w:rsidRPr="00E874BF" w:rsidRDefault="00585DDA" w:rsidP="00D63A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52021" w14:textId="42698AC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insufficient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EE3641" w14:textId="59C8EAD9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03313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A44926" w14:textId="24110A60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0817</w:t>
            </w: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7D0C0" w14:textId="66769E68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DF02E3D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26AB1543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EEBB671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2E1DE" w14:textId="03CC0351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165FF32B" w14:textId="5A7E66BD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40453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7A007349" w14:textId="0EF2491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393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69727" w14:textId="00F2911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 (0.82 - 0.917)</w:t>
            </w:r>
          </w:p>
        </w:tc>
        <w:tc>
          <w:tcPr>
            <w:tcW w:w="113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DE1B360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340D6FF2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8BCD647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5363C" w14:textId="788CB20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EAE90D6" w14:textId="19584E4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38170</w:t>
            </w:r>
          </w:p>
        </w:tc>
        <w:tc>
          <w:tcPr>
            <w:tcW w:w="954" w:type="dxa"/>
            <w:tcBorders>
              <w:left w:val="nil"/>
              <w:right w:val="nil"/>
            </w:tcBorders>
            <w:vAlign w:val="center"/>
          </w:tcPr>
          <w:p w14:paraId="79F730F0" w14:textId="515C28B2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1632</w:t>
            </w:r>
          </w:p>
        </w:tc>
        <w:tc>
          <w:tcPr>
            <w:tcW w:w="198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B9963" w14:textId="74B4C8A3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7 (0.917 - 1.019)</w:t>
            </w:r>
          </w:p>
        </w:tc>
        <w:tc>
          <w:tcPr>
            <w:tcW w:w="113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20850B8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85DDA" w:rsidRPr="00E874BF" w14:paraId="4623E69D" w14:textId="77777777" w:rsidTr="00EA406B">
        <w:trPr>
          <w:trHeight w:val="34"/>
          <w:jc w:val="center"/>
        </w:trPr>
        <w:tc>
          <w:tcPr>
            <w:tcW w:w="132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67FA186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9648B24" w14:textId="57F37A4F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 sufficient</w:t>
            </w:r>
          </w:p>
        </w:tc>
        <w:tc>
          <w:tcPr>
            <w:tcW w:w="898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13AA87D" w14:textId="1B8222A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28153</w:t>
            </w:r>
          </w:p>
        </w:tc>
        <w:tc>
          <w:tcPr>
            <w:tcW w:w="9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25E9709" w14:textId="3B4DF4AC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710</w:t>
            </w:r>
          </w:p>
        </w:tc>
        <w:tc>
          <w:tcPr>
            <w:tcW w:w="1982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E21EF33" w14:textId="568218A4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4B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4 (0.726 - 0.847)</w:t>
            </w:r>
          </w:p>
        </w:tc>
        <w:tc>
          <w:tcPr>
            <w:tcW w:w="113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6E26405" w14:textId="77777777" w:rsidR="00585DDA" w:rsidRPr="00E874BF" w:rsidRDefault="00585DDA" w:rsidP="00585D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435310F" w14:textId="659D2887" w:rsidR="003614DC" w:rsidRPr="00E874BF" w:rsidRDefault="00254B85" w:rsidP="00254B85">
      <w:pPr>
        <w:rPr>
          <w:rFonts w:ascii="Times New Roman" w:hAnsi="Times New Roman" w:cs="Times New Roman"/>
          <w:szCs w:val="20"/>
        </w:rPr>
      </w:pPr>
      <w:r w:rsidRPr="00E874BF">
        <w:rPr>
          <w:rFonts w:ascii="Times New Roman" w:hAnsi="Times New Roman" w:cs="Times New Roman"/>
          <w:szCs w:val="20"/>
        </w:rPr>
        <w:t>PA, physical activity; CI, Confidence interval</w:t>
      </w:r>
    </w:p>
    <w:sectPr w:rsidR="003614DC" w:rsidRPr="00E874BF" w:rsidSect="000C6C8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C1BAE" w14:textId="77777777" w:rsidR="00DB2F55" w:rsidRDefault="00DB2F55" w:rsidP="00B63D24">
      <w:pPr>
        <w:spacing w:after="0" w:line="240" w:lineRule="auto"/>
      </w:pPr>
      <w:r>
        <w:separator/>
      </w:r>
    </w:p>
  </w:endnote>
  <w:endnote w:type="continuationSeparator" w:id="0">
    <w:p w14:paraId="4A2C4529" w14:textId="77777777" w:rsidR="00DB2F55" w:rsidRDefault="00DB2F55" w:rsidP="00B63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627B8" w14:textId="77777777" w:rsidR="00DB2F55" w:rsidRDefault="00DB2F55" w:rsidP="00B63D24">
      <w:pPr>
        <w:spacing w:after="0" w:line="240" w:lineRule="auto"/>
      </w:pPr>
      <w:r>
        <w:separator/>
      </w:r>
    </w:p>
  </w:footnote>
  <w:footnote w:type="continuationSeparator" w:id="0">
    <w:p w14:paraId="42619984" w14:textId="77777777" w:rsidR="00DB2F55" w:rsidRDefault="00DB2F55" w:rsidP="00B63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6DB7"/>
    <w:rsid w:val="00010125"/>
    <w:rsid w:val="00035F91"/>
    <w:rsid w:val="000454D3"/>
    <w:rsid w:val="000618FE"/>
    <w:rsid w:val="000B137C"/>
    <w:rsid w:val="000B2491"/>
    <w:rsid w:val="000C6C89"/>
    <w:rsid w:val="000F1E49"/>
    <w:rsid w:val="000F6CD2"/>
    <w:rsid w:val="001845BE"/>
    <w:rsid w:val="00192991"/>
    <w:rsid w:val="00193D56"/>
    <w:rsid w:val="001D0541"/>
    <w:rsid w:val="001E4285"/>
    <w:rsid w:val="001F0AE8"/>
    <w:rsid w:val="001F7BAF"/>
    <w:rsid w:val="002051A1"/>
    <w:rsid w:val="002057F5"/>
    <w:rsid w:val="00254B85"/>
    <w:rsid w:val="00293276"/>
    <w:rsid w:val="002A69FC"/>
    <w:rsid w:val="002B4910"/>
    <w:rsid w:val="002B766C"/>
    <w:rsid w:val="002C0B19"/>
    <w:rsid w:val="002C2941"/>
    <w:rsid w:val="002C2FE0"/>
    <w:rsid w:val="002E0220"/>
    <w:rsid w:val="00302922"/>
    <w:rsid w:val="003231DA"/>
    <w:rsid w:val="0032695F"/>
    <w:rsid w:val="003614DC"/>
    <w:rsid w:val="00384088"/>
    <w:rsid w:val="003A0CF9"/>
    <w:rsid w:val="003F073F"/>
    <w:rsid w:val="00400A9A"/>
    <w:rsid w:val="00453CC6"/>
    <w:rsid w:val="00475A1B"/>
    <w:rsid w:val="0048791D"/>
    <w:rsid w:val="00492098"/>
    <w:rsid w:val="00493204"/>
    <w:rsid w:val="004A3491"/>
    <w:rsid w:val="004B6E16"/>
    <w:rsid w:val="004C7BE9"/>
    <w:rsid w:val="00500D21"/>
    <w:rsid w:val="00566C60"/>
    <w:rsid w:val="00585DDA"/>
    <w:rsid w:val="00607314"/>
    <w:rsid w:val="0062184E"/>
    <w:rsid w:val="00651A00"/>
    <w:rsid w:val="0065429A"/>
    <w:rsid w:val="00666814"/>
    <w:rsid w:val="00685997"/>
    <w:rsid w:val="006F7AA2"/>
    <w:rsid w:val="00716DB7"/>
    <w:rsid w:val="00764E58"/>
    <w:rsid w:val="007738DE"/>
    <w:rsid w:val="007D08D8"/>
    <w:rsid w:val="007D5CE8"/>
    <w:rsid w:val="0080355A"/>
    <w:rsid w:val="00804BC7"/>
    <w:rsid w:val="008427E6"/>
    <w:rsid w:val="008470CB"/>
    <w:rsid w:val="00847D0B"/>
    <w:rsid w:val="008907B9"/>
    <w:rsid w:val="008A5FAB"/>
    <w:rsid w:val="008B6CBA"/>
    <w:rsid w:val="008C45B0"/>
    <w:rsid w:val="009576FA"/>
    <w:rsid w:val="00976B37"/>
    <w:rsid w:val="00990394"/>
    <w:rsid w:val="00995174"/>
    <w:rsid w:val="009A697B"/>
    <w:rsid w:val="009B67F9"/>
    <w:rsid w:val="009E450A"/>
    <w:rsid w:val="00A00E5A"/>
    <w:rsid w:val="00A1527B"/>
    <w:rsid w:val="00A254F8"/>
    <w:rsid w:val="00A273EA"/>
    <w:rsid w:val="00A34DD8"/>
    <w:rsid w:val="00A711FB"/>
    <w:rsid w:val="00A74036"/>
    <w:rsid w:val="00A81027"/>
    <w:rsid w:val="00A831CA"/>
    <w:rsid w:val="00A904BE"/>
    <w:rsid w:val="00AB39DC"/>
    <w:rsid w:val="00B10764"/>
    <w:rsid w:val="00B254F5"/>
    <w:rsid w:val="00B63D24"/>
    <w:rsid w:val="00B86A9C"/>
    <w:rsid w:val="00B911E8"/>
    <w:rsid w:val="00BE2570"/>
    <w:rsid w:val="00C046A5"/>
    <w:rsid w:val="00C67D43"/>
    <w:rsid w:val="00C851FE"/>
    <w:rsid w:val="00CA3599"/>
    <w:rsid w:val="00CB3AA6"/>
    <w:rsid w:val="00CD02F9"/>
    <w:rsid w:val="00CF6D55"/>
    <w:rsid w:val="00D03671"/>
    <w:rsid w:val="00D5308B"/>
    <w:rsid w:val="00D63181"/>
    <w:rsid w:val="00D63A7F"/>
    <w:rsid w:val="00D81007"/>
    <w:rsid w:val="00D9024A"/>
    <w:rsid w:val="00DB068A"/>
    <w:rsid w:val="00DB2F55"/>
    <w:rsid w:val="00DE1B27"/>
    <w:rsid w:val="00E874BF"/>
    <w:rsid w:val="00E915FE"/>
    <w:rsid w:val="00EA406B"/>
    <w:rsid w:val="00EA5539"/>
    <w:rsid w:val="00EC141C"/>
    <w:rsid w:val="00EC19DE"/>
    <w:rsid w:val="00EC5917"/>
    <w:rsid w:val="00EE01F9"/>
    <w:rsid w:val="00EF511D"/>
    <w:rsid w:val="00F10F77"/>
    <w:rsid w:val="00F2416A"/>
    <w:rsid w:val="00F46317"/>
    <w:rsid w:val="00F57C01"/>
    <w:rsid w:val="00F6703A"/>
    <w:rsid w:val="00F96DCB"/>
    <w:rsid w:val="00FA00F4"/>
    <w:rsid w:val="00FA0B13"/>
    <w:rsid w:val="00FA18E4"/>
    <w:rsid w:val="00FE1AF1"/>
    <w:rsid w:val="00FF6BA9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02B32"/>
  <w15:docId w15:val="{C7832720-F28F-4C54-8B25-7DD836CF2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3D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3D24"/>
  </w:style>
  <w:style w:type="paragraph" w:styleId="a4">
    <w:name w:val="footer"/>
    <w:basedOn w:val="a"/>
    <w:link w:val="Char0"/>
    <w:uiPriority w:val="99"/>
    <w:unhideWhenUsed/>
    <w:rsid w:val="00B63D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3D24"/>
  </w:style>
  <w:style w:type="character" w:styleId="a5">
    <w:name w:val="annotation reference"/>
    <w:basedOn w:val="a0"/>
    <w:uiPriority w:val="99"/>
    <w:semiHidden/>
    <w:unhideWhenUsed/>
    <w:rsid w:val="009576FA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576FA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576F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576F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576FA"/>
    <w:rPr>
      <w:b/>
      <w:bCs/>
    </w:rPr>
  </w:style>
  <w:style w:type="paragraph" w:styleId="a8">
    <w:name w:val="List Paragraph"/>
    <w:basedOn w:val="a"/>
    <w:uiPriority w:val="34"/>
    <w:qFormat/>
    <w:rsid w:val="004B6E1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1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C25B6-583C-428F-80E0-652E30D35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Pages>2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성우</dc:creator>
  <cp:keywords/>
  <dc:description/>
  <cp:lastModifiedBy>성우 성우</cp:lastModifiedBy>
  <cp:revision>102</cp:revision>
  <dcterms:created xsi:type="dcterms:W3CDTF">2021-03-16T12:58:00Z</dcterms:created>
  <dcterms:modified xsi:type="dcterms:W3CDTF">2024-06-28T16:00:00Z</dcterms:modified>
</cp:coreProperties>
</file>